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176C" w:rsidRDefault="00C504CA" w:rsidP="00C504CA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</w:t>
      </w:r>
      <w:r w:rsidR="00A27142">
        <w:rPr>
          <w:rFonts w:ascii="Times New Roman" w:hAnsi="Times New Roman" w:cs="Times New Roman"/>
          <w:b/>
          <w:sz w:val="24"/>
        </w:rPr>
        <w:t>4</w:t>
      </w:r>
      <w:r w:rsidR="00C476BB" w:rsidRPr="00C476BB">
        <w:rPr>
          <w:rFonts w:ascii="Times New Roman" w:hAnsi="Times New Roman" w:cs="Times New Roman"/>
          <w:b/>
          <w:sz w:val="24"/>
        </w:rPr>
        <w:t xml:space="preserve"> </w:t>
      </w:r>
      <w:r w:rsidR="00C476BB">
        <w:rPr>
          <w:rFonts w:ascii="Times New Roman" w:hAnsi="Times New Roman" w:cs="Times New Roman"/>
          <w:b/>
          <w:sz w:val="24"/>
        </w:rPr>
        <w:t>T</w:t>
      </w:r>
      <w:bookmarkStart w:id="0" w:name="_GoBack"/>
      <w:bookmarkEnd w:id="0"/>
      <w:r w:rsidR="00C476BB">
        <w:rPr>
          <w:rFonts w:ascii="Times New Roman" w:hAnsi="Times New Roman" w:cs="Times New Roman"/>
          <w:b/>
          <w:sz w:val="24"/>
        </w:rPr>
        <w:t>able</w:t>
      </w:r>
      <w:r>
        <w:rPr>
          <w:rFonts w:ascii="Times New Roman" w:hAnsi="Times New Roman" w:cs="Times New Roman"/>
          <w:b/>
          <w:sz w:val="24"/>
        </w:rPr>
        <w:t xml:space="preserve">. </w:t>
      </w:r>
      <w:r w:rsidRPr="00C504CA">
        <w:rPr>
          <w:rFonts w:ascii="Times New Roman" w:hAnsi="Times New Roman" w:cs="Times New Roman"/>
          <w:b/>
          <w:sz w:val="24"/>
        </w:rPr>
        <w:t>Estimation of exact P-Values by the Markov chain method</w:t>
      </w:r>
    </w:p>
    <w:p w:rsidR="00C504CA" w:rsidRPr="00C504CA" w:rsidRDefault="00C504CA" w:rsidP="00C504CA">
      <w:pPr>
        <w:rPr>
          <w:rFonts w:ascii="Times New Roman" w:hAnsi="Times New Roman" w:cs="Times New Roman"/>
          <w:sz w:val="24"/>
        </w:rPr>
      </w:pPr>
    </w:p>
    <w:p w:rsidR="00C504CA" w:rsidRPr="00C504CA" w:rsidRDefault="00C504CA" w:rsidP="00C504CA">
      <w:pPr>
        <w:rPr>
          <w:rFonts w:ascii="Times New Roman" w:hAnsi="Times New Roman" w:cs="Times New Roman"/>
          <w:sz w:val="24"/>
        </w:rPr>
      </w:pPr>
    </w:p>
    <w:p w:rsidR="00C504CA" w:rsidRPr="00C504CA" w:rsidRDefault="00C504CA" w:rsidP="00C504CA">
      <w:pPr>
        <w:rPr>
          <w:rFonts w:ascii="Times New Roman" w:hAnsi="Times New Roman" w:cs="Times New Roman"/>
          <w:sz w:val="24"/>
        </w:rPr>
      </w:pPr>
    </w:p>
    <w:p w:rsidR="00C504CA" w:rsidRPr="00C504CA" w:rsidRDefault="00C504CA" w:rsidP="00C504CA">
      <w:pPr>
        <w:rPr>
          <w:rFonts w:ascii="Times New Roman" w:hAnsi="Times New Roman" w:cs="Times New Roman"/>
          <w:sz w:val="24"/>
        </w:rPr>
      </w:pPr>
    </w:p>
    <w:p w:rsidR="00C504CA" w:rsidRPr="00C504CA" w:rsidRDefault="00C504CA" w:rsidP="00C504CA">
      <w:pPr>
        <w:rPr>
          <w:rFonts w:ascii="Times New Roman" w:hAnsi="Times New Roman" w:cs="Times New Roman"/>
          <w:sz w:val="24"/>
        </w:rPr>
      </w:pPr>
    </w:p>
    <w:p w:rsidR="00C504CA" w:rsidRPr="00C504CA" w:rsidRDefault="00C504CA" w:rsidP="00C504CA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pPr w:leftFromText="180" w:rightFromText="180" w:horzAnchor="margin" w:tblpY="450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EB176C" w:rsidRPr="00B32DBC" w:rsidTr="00B30703">
        <w:tc>
          <w:tcPr>
            <w:tcW w:w="1502" w:type="dxa"/>
          </w:tcPr>
          <w:p w:rsidR="00EB176C" w:rsidRPr="00B32DBC" w:rsidRDefault="00EB176C" w:rsidP="00B307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2DBC">
              <w:rPr>
                <w:rFonts w:ascii="Times New Roman" w:hAnsi="Times New Roman" w:cs="Times New Roman"/>
                <w:b/>
                <w:sz w:val="24"/>
                <w:szCs w:val="24"/>
              </w:rPr>
              <w:t>Locus</w:t>
            </w:r>
          </w:p>
        </w:tc>
        <w:tc>
          <w:tcPr>
            <w:tcW w:w="1502" w:type="dxa"/>
          </w:tcPr>
          <w:p w:rsidR="00EB176C" w:rsidRPr="00B32DBC" w:rsidRDefault="00EB176C" w:rsidP="00B307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2DBC">
              <w:rPr>
                <w:rFonts w:ascii="Times New Roman" w:hAnsi="Times New Roman" w:cs="Times New Roman"/>
                <w:b/>
                <w:sz w:val="24"/>
                <w:szCs w:val="24"/>
              </w:rPr>
              <w:t>Lonand</w:t>
            </w:r>
          </w:p>
        </w:tc>
        <w:tc>
          <w:tcPr>
            <w:tcW w:w="1503" w:type="dxa"/>
          </w:tcPr>
          <w:p w:rsidR="00EB176C" w:rsidRPr="00B32DBC" w:rsidRDefault="00EB176C" w:rsidP="00B307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2DBC">
              <w:rPr>
                <w:rFonts w:ascii="Times New Roman" w:hAnsi="Times New Roman" w:cs="Times New Roman"/>
                <w:b/>
                <w:sz w:val="24"/>
                <w:szCs w:val="24"/>
              </w:rPr>
              <w:t>Sangam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 w:rsidRPr="00B32DBC">
              <w:rPr>
                <w:rFonts w:ascii="Times New Roman" w:hAnsi="Times New Roman" w:cs="Times New Roman"/>
                <w:b/>
                <w:sz w:val="24"/>
                <w:szCs w:val="24"/>
              </w:rPr>
              <w:t>ri</w:t>
            </w:r>
          </w:p>
        </w:tc>
        <w:tc>
          <w:tcPr>
            <w:tcW w:w="1503" w:type="dxa"/>
          </w:tcPr>
          <w:p w:rsidR="00EB176C" w:rsidRPr="00B32DBC" w:rsidRDefault="00EB176C" w:rsidP="00B307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2DBC">
              <w:rPr>
                <w:rFonts w:ascii="Times New Roman" w:hAnsi="Times New Roman" w:cs="Times New Roman"/>
                <w:b/>
                <w:sz w:val="24"/>
                <w:szCs w:val="24"/>
              </w:rPr>
              <w:t>Kolhapuri</w:t>
            </w:r>
          </w:p>
        </w:tc>
        <w:tc>
          <w:tcPr>
            <w:tcW w:w="1503" w:type="dxa"/>
          </w:tcPr>
          <w:p w:rsidR="00EB176C" w:rsidRPr="00B32DBC" w:rsidRDefault="00EB176C" w:rsidP="00B307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2DBC">
              <w:rPr>
                <w:rFonts w:ascii="Times New Roman" w:hAnsi="Times New Roman" w:cs="Times New Roman"/>
                <w:b/>
                <w:sz w:val="24"/>
                <w:szCs w:val="24"/>
              </w:rPr>
              <w:t>Solapuri</w:t>
            </w:r>
          </w:p>
        </w:tc>
        <w:tc>
          <w:tcPr>
            <w:tcW w:w="1503" w:type="dxa"/>
          </w:tcPr>
          <w:p w:rsidR="00EB176C" w:rsidRPr="00B32DBC" w:rsidRDefault="00EB176C" w:rsidP="00B307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2DBC">
              <w:rPr>
                <w:rFonts w:ascii="Times New Roman" w:hAnsi="Times New Roman" w:cs="Times New Roman"/>
                <w:b/>
                <w:sz w:val="24"/>
                <w:szCs w:val="24"/>
              </w:rPr>
              <w:t>Madgyal</w:t>
            </w:r>
          </w:p>
          <w:p w:rsidR="00EB176C" w:rsidRPr="00B32DBC" w:rsidRDefault="00EB176C" w:rsidP="00B307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E18A6" w:rsidRPr="00B32DBC" w:rsidTr="00B30703">
        <w:tc>
          <w:tcPr>
            <w:tcW w:w="1502" w:type="dxa"/>
          </w:tcPr>
          <w:p w:rsidR="00DE18A6" w:rsidRPr="00B32DBC" w:rsidRDefault="00DE18A6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BM0757      </w:t>
            </w:r>
          </w:p>
        </w:tc>
        <w:tc>
          <w:tcPr>
            <w:tcW w:w="1502" w:type="dxa"/>
          </w:tcPr>
          <w:p w:rsidR="00DE18A6" w:rsidRPr="00B32DBC" w:rsidRDefault="00DE18A6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503" w:type="dxa"/>
          </w:tcPr>
          <w:p w:rsidR="00DE18A6" w:rsidRPr="00B32DBC" w:rsidRDefault="00DE18A6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503" w:type="dxa"/>
          </w:tcPr>
          <w:p w:rsidR="00DE18A6" w:rsidRPr="00B32DBC" w:rsidRDefault="00DE18A6" w:rsidP="00DE18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503" w:type="dxa"/>
          </w:tcPr>
          <w:p w:rsidR="00DE18A6" w:rsidRPr="00B32DBC" w:rsidRDefault="00DE18A6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503" w:type="dxa"/>
          </w:tcPr>
          <w:p w:rsidR="00DE18A6" w:rsidRDefault="00DE18A6" w:rsidP="00DE18A6">
            <w:r w:rsidRPr="0015587F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</w:tr>
      <w:tr w:rsidR="00DE18A6" w:rsidRPr="00B32DBC" w:rsidTr="00B30703">
        <w:tc>
          <w:tcPr>
            <w:tcW w:w="1502" w:type="dxa"/>
          </w:tcPr>
          <w:p w:rsidR="00DE18A6" w:rsidRPr="00B32DBC" w:rsidRDefault="00DE18A6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BM8125      </w:t>
            </w:r>
          </w:p>
        </w:tc>
        <w:tc>
          <w:tcPr>
            <w:tcW w:w="1502" w:type="dxa"/>
          </w:tcPr>
          <w:p w:rsidR="00DE18A6" w:rsidRPr="00B32DBC" w:rsidRDefault="00DE18A6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9</w:t>
            </w: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503" w:type="dxa"/>
          </w:tcPr>
          <w:p w:rsidR="00DE18A6" w:rsidRPr="00B32DBC" w:rsidRDefault="00DE18A6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503" w:type="dxa"/>
          </w:tcPr>
          <w:p w:rsidR="00DE18A6" w:rsidRPr="00B32DBC" w:rsidRDefault="00DE18A6" w:rsidP="00DE18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503" w:type="dxa"/>
          </w:tcPr>
          <w:p w:rsidR="00DE18A6" w:rsidRPr="00B32DBC" w:rsidRDefault="00DE18A6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503" w:type="dxa"/>
          </w:tcPr>
          <w:p w:rsidR="00DE18A6" w:rsidRDefault="00DE18A6" w:rsidP="00DE18A6">
            <w:r w:rsidRPr="0015587F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</w:tr>
      <w:tr w:rsidR="00DE18A6" w:rsidRPr="00B32DBC" w:rsidTr="00B30703">
        <w:tc>
          <w:tcPr>
            <w:tcW w:w="1502" w:type="dxa"/>
          </w:tcPr>
          <w:p w:rsidR="00DE18A6" w:rsidRPr="00B32DBC" w:rsidRDefault="00DE18A6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BM0827      </w:t>
            </w:r>
          </w:p>
        </w:tc>
        <w:tc>
          <w:tcPr>
            <w:tcW w:w="1502" w:type="dxa"/>
          </w:tcPr>
          <w:p w:rsidR="00DE18A6" w:rsidRPr="00B32DBC" w:rsidRDefault="00DE18A6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503" w:type="dxa"/>
          </w:tcPr>
          <w:p w:rsidR="00DE18A6" w:rsidRDefault="00DE18A6" w:rsidP="00DE18A6">
            <w:r w:rsidRPr="004969D5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DE18A6" w:rsidRPr="00B32DBC" w:rsidRDefault="00DE18A6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503" w:type="dxa"/>
          </w:tcPr>
          <w:p w:rsidR="00DE18A6" w:rsidRPr="00B32DBC" w:rsidRDefault="00DE18A6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503" w:type="dxa"/>
          </w:tcPr>
          <w:p w:rsidR="00DE18A6" w:rsidRDefault="00DE18A6" w:rsidP="00DE18A6">
            <w:r w:rsidRPr="0015587F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</w:tr>
      <w:tr w:rsidR="00452B07" w:rsidRPr="00B32DBC" w:rsidTr="00B30703">
        <w:tc>
          <w:tcPr>
            <w:tcW w:w="1502" w:type="dxa"/>
          </w:tcPr>
          <w:p w:rsidR="00452B07" w:rsidRPr="00B32DBC" w:rsidRDefault="00452B07" w:rsidP="00452B0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OarCP49     </w:t>
            </w:r>
          </w:p>
        </w:tc>
        <w:tc>
          <w:tcPr>
            <w:tcW w:w="1502" w:type="dxa"/>
          </w:tcPr>
          <w:p w:rsidR="00452B07" w:rsidRPr="00157338" w:rsidRDefault="00452B07" w:rsidP="00452B07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733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231  </w:t>
            </w:r>
          </w:p>
        </w:tc>
        <w:tc>
          <w:tcPr>
            <w:tcW w:w="1503" w:type="dxa"/>
          </w:tcPr>
          <w:p w:rsidR="00452B07" w:rsidRDefault="00452B07" w:rsidP="00452B07">
            <w:r w:rsidRPr="004969D5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452B07" w:rsidRDefault="00452B07" w:rsidP="00452B07">
            <w:r w:rsidRPr="009C2711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452B07" w:rsidRPr="00157338" w:rsidRDefault="00C90069" w:rsidP="00452B07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7338">
              <w:rPr>
                <w:rFonts w:ascii="Times New Roman" w:hAnsi="Times New Roman" w:cs="Times New Roman"/>
                <w:b/>
                <w:sz w:val="24"/>
                <w:szCs w:val="24"/>
              </w:rPr>
              <w:t>0.231</w:t>
            </w:r>
          </w:p>
        </w:tc>
        <w:tc>
          <w:tcPr>
            <w:tcW w:w="1503" w:type="dxa"/>
          </w:tcPr>
          <w:p w:rsidR="00452B07" w:rsidRPr="00157338" w:rsidRDefault="00452B07" w:rsidP="00DE18A6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7338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DE18A6" w:rsidRPr="00157338">
              <w:rPr>
                <w:rFonts w:ascii="Times New Roman" w:hAnsi="Times New Roman" w:cs="Times New Roman"/>
                <w:b/>
                <w:sz w:val="24"/>
                <w:szCs w:val="24"/>
              </w:rPr>
              <w:t>999</w:t>
            </w:r>
          </w:p>
        </w:tc>
      </w:tr>
      <w:tr w:rsidR="00DE18A6" w:rsidRPr="00B32DBC" w:rsidTr="00B30703">
        <w:tc>
          <w:tcPr>
            <w:tcW w:w="1502" w:type="dxa"/>
          </w:tcPr>
          <w:p w:rsidR="00DE18A6" w:rsidRPr="00B32DBC" w:rsidRDefault="00DE18A6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OarHH47     </w:t>
            </w:r>
          </w:p>
        </w:tc>
        <w:tc>
          <w:tcPr>
            <w:tcW w:w="1502" w:type="dxa"/>
          </w:tcPr>
          <w:p w:rsidR="00DE18A6" w:rsidRPr="00B32DBC" w:rsidRDefault="00DE18A6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03" w:type="dxa"/>
          </w:tcPr>
          <w:p w:rsidR="00DE18A6" w:rsidRDefault="00DE18A6" w:rsidP="00DE18A6">
            <w:r w:rsidRPr="004969D5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DE18A6" w:rsidRDefault="00DE18A6" w:rsidP="00DE18A6">
            <w:r w:rsidRPr="009C2711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DE18A6" w:rsidRPr="00B32DBC" w:rsidRDefault="00DE18A6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1</w:t>
            </w: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503" w:type="dxa"/>
          </w:tcPr>
          <w:p w:rsidR="00DE18A6" w:rsidRDefault="00DE18A6" w:rsidP="00DE18A6">
            <w:r w:rsidRPr="00907FA8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</w:tr>
      <w:tr w:rsidR="00DE18A6" w:rsidRPr="00B32DBC" w:rsidTr="00B30703">
        <w:tc>
          <w:tcPr>
            <w:tcW w:w="1502" w:type="dxa"/>
          </w:tcPr>
          <w:p w:rsidR="00DE18A6" w:rsidRPr="00B32DBC" w:rsidRDefault="00DE18A6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CSSM47      </w:t>
            </w:r>
          </w:p>
        </w:tc>
        <w:tc>
          <w:tcPr>
            <w:tcW w:w="1502" w:type="dxa"/>
          </w:tcPr>
          <w:p w:rsidR="00DE18A6" w:rsidRPr="00B32DBC" w:rsidRDefault="00DE18A6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03" w:type="dxa"/>
          </w:tcPr>
          <w:p w:rsidR="00DE18A6" w:rsidRDefault="00DE18A6" w:rsidP="00DE18A6">
            <w:r w:rsidRPr="004969D5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DE18A6" w:rsidRDefault="00DE18A6" w:rsidP="00DE18A6">
            <w:r w:rsidRPr="009C2711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DE18A6" w:rsidRPr="00B32DBC" w:rsidRDefault="00DE18A6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503" w:type="dxa"/>
          </w:tcPr>
          <w:p w:rsidR="00DE18A6" w:rsidRDefault="00DE18A6" w:rsidP="00DE18A6">
            <w:r w:rsidRPr="00907FA8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</w:tr>
      <w:tr w:rsidR="00DE18A6" w:rsidRPr="00B32DBC" w:rsidTr="00B30703">
        <w:tc>
          <w:tcPr>
            <w:tcW w:w="1502" w:type="dxa"/>
          </w:tcPr>
          <w:p w:rsidR="00DE18A6" w:rsidRPr="00B32DBC" w:rsidRDefault="00DE18A6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MAF214      </w:t>
            </w:r>
          </w:p>
        </w:tc>
        <w:tc>
          <w:tcPr>
            <w:tcW w:w="1502" w:type="dxa"/>
          </w:tcPr>
          <w:p w:rsidR="00DE18A6" w:rsidRPr="00B32DBC" w:rsidRDefault="00DE18A6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503" w:type="dxa"/>
          </w:tcPr>
          <w:p w:rsidR="00DE18A6" w:rsidRDefault="00DE18A6" w:rsidP="00DE18A6">
            <w:r w:rsidRPr="004969D5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DE18A6" w:rsidRDefault="00DE18A6" w:rsidP="00DE18A6">
            <w:r w:rsidRPr="009C2711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DE18A6" w:rsidRPr="00B32DBC" w:rsidRDefault="00DE18A6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503" w:type="dxa"/>
          </w:tcPr>
          <w:p w:rsidR="00DE18A6" w:rsidRDefault="00DE18A6" w:rsidP="00DE18A6">
            <w:r w:rsidRPr="00907FA8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</w:tr>
      <w:tr w:rsidR="00D53E7C" w:rsidRPr="00B32DBC" w:rsidTr="00B30703">
        <w:tc>
          <w:tcPr>
            <w:tcW w:w="1502" w:type="dxa"/>
          </w:tcPr>
          <w:p w:rsidR="00D53E7C" w:rsidRPr="00B32DBC" w:rsidRDefault="00D53E7C" w:rsidP="00D53E7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OarCP20     </w:t>
            </w:r>
          </w:p>
        </w:tc>
        <w:tc>
          <w:tcPr>
            <w:tcW w:w="1502" w:type="dxa"/>
          </w:tcPr>
          <w:p w:rsidR="00D53E7C" w:rsidRPr="00EB176C" w:rsidRDefault="00D53E7C" w:rsidP="00D53E7C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000</w:t>
            </w:r>
          </w:p>
        </w:tc>
        <w:tc>
          <w:tcPr>
            <w:tcW w:w="1503" w:type="dxa"/>
          </w:tcPr>
          <w:p w:rsidR="00D53E7C" w:rsidRDefault="00D53E7C" w:rsidP="00D53E7C">
            <w:r w:rsidRPr="004969D5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D53E7C" w:rsidRPr="00157338" w:rsidRDefault="00452B07" w:rsidP="00D53E7C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7338">
              <w:rPr>
                <w:rFonts w:ascii="Times New Roman" w:hAnsi="Times New Roman" w:cs="Times New Roman"/>
                <w:b/>
                <w:sz w:val="24"/>
                <w:szCs w:val="24"/>
              </w:rPr>
              <w:t>1.000</w:t>
            </w:r>
          </w:p>
        </w:tc>
        <w:tc>
          <w:tcPr>
            <w:tcW w:w="1503" w:type="dxa"/>
          </w:tcPr>
          <w:p w:rsidR="00D53E7C" w:rsidRPr="00B32DBC" w:rsidRDefault="00997C21" w:rsidP="00D53E7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503" w:type="dxa"/>
          </w:tcPr>
          <w:p w:rsidR="00D53E7C" w:rsidRPr="00157338" w:rsidRDefault="00DE18A6" w:rsidP="00DE18A6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7338">
              <w:rPr>
                <w:rFonts w:ascii="Times New Roman" w:hAnsi="Times New Roman" w:cs="Times New Roman"/>
                <w:b/>
                <w:sz w:val="24"/>
                <w:szCs w:val="24"/>
              </w:rPr>
              <w:t>0.052</w:t>
            </w:r>
          </w:p>
        </w:tc>
      </w:tr>
      <w:tr w:rsidR="00997C21" w:rsidRPr="00B32DBC" w:rsidTr="00B30703">
        <w:tc>
          <w:tcPr>
            <w:tcW w:w="1502" w:type="dxa"/>
          </w:tcPr>
          <w:p w:rsidR="00997C21" w:rsidRPr="00B32DBC" w:rsidRDefault="00997C21" w:rsidP="00997C2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OarHH41     </w:t>
            </w:r>
          </w:p>
        </w:tc>
        <w:tc>
          <w:tcPr>
            <w:tcW w:w="1502" w:type="dxa"/>
          </w:tcPr>
          <w:p w:rsidR="00997C21" w:rsidRPr="00B32DBC" w:rsidRDefault="00997C21" w:rsidP="00997C2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03" w:type="dxa"/>
          </w:tcPr>
          <w:p w:rsidR="00997C21" w:rsidRDefault="00997C21" w:rsidP="00997C21">
            <w:r w:rsidRPr="004969D5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997C21" w:rsidRPr="00B32DBC" w:rsidRDefault="00997C21" w:rsidP="00997C2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503" w:type="dxa"/>
          </w:tcPr>
          <w:p w:rsidR="00997C21" w:rsidRDefault="00997C21" w:rsidP="00997C21">
            <w:r w:rsidRPr="00B07274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997C21" w:rsidRPr="00157338" w:rsidRDefault="00DE18A6" w:rsidP="00997C21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7338">
              <w:rPr>
                <w:rFonts w:ascii="Times New Roman" w:hAnsi="Times New Roman" w:cs="Times New Roman"/>
                <w:b/>
                <w:sz w:val="24"/>
                <w:szCs w:val="24"/>
              </w:rPr>
              <w:t>0.693</w:t>
            </w:r>
          </w:p>
        </w:tc>
      </w:tr>
      <w:tr w:rsidR="00DE18A6" w:rsidRPr="00B32DBC" w:rsidTr="00B30703">
        <w:tc>
          <w:tcPr>
            <w:tcW w:w="1502" w:type="dxa"/>
          </w:tcPr>
          <w:p w:rsidR="00DE18A6" w:rsidRPr="00B32DBC" w:rsidRDefault="00DE18A6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OarVH72     </w:t>
            </w:r>
          </w:p>
        </w:tc>
        <w:tc>
          <w:tcPr>
            <w:tcW w:w="1502" w:type="dxa"/>
          </w:tcPr>
          <w:p w:rsidR="00DE18A6" w:rsidRPr="00B32DBC" w:rsidRDefault="00DE18A6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503" w:type="dxa"/>
          </w:tcPr>
          <w:p w:rsidR="00DE18A6" w:rsidRDefault="00DE18A6" w:rsidP="00DE18A6">
            <w:r w:rsidRPr="004969D5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DE18A6" w:rsidRPr="00B32DBC" w:rsidRDefault="00DE18A6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7</w:t>
            </w: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503" w:type="dxa"/>
          </w:tcPr>
          <w:p w:rsidR="00DE18A6" w:rsidRDefault="00DE18A6" w:rsidP="00DE18A6">
            <w:r w:rsidRPr="00B07274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DE18A6" w:rsidRDefault="00DE18A6" w:rsidP="00DE18A6">
            <w:r w:rsidRPr="00F21934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</w:tr>
      <w:tr w:rsidR="00DE18A6" w:rsidRPr="00B32DBC" w:rsidTr="00B30703">
        <w:tc>
          <w:tcPr>
            <w:tcW w:w="1502" w:type="dxa"/>
          </w:tcPr>
          <w:p w:rsidR="00DE18A6" w:rsidRPr="00B32DBC" w:rsidRDefault="00DE18A6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BM6526      </w:t>
            </w:r>
          </w:p>
        </w:tc>
        <w:tc>
          <w:tcPr>
            <w:tcW w:w="1502" w:type="dxa"/>
          </w:tcPr>
          <w:p w:rsidR="00DE18A6" w:rsidRPr="00B32DBC" w:rsidRDefault="00DE18A6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03" w:type="dxa"/>
          </w:tcPr>
          <w:p w:rsidR="00DE18A6" w:rsidRPr="00B32DBC" w:rsidRDefault="00DE18A6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503" w:type="dxa"/>
          </w:tcPr>
          <w:p w:rsidR="00DE18A6" w:rsidRDefault="00DE18A6" w:rsidP="00DE18A6">
            <w:r w:rsidRPr="00D07107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DE18A6" w:rsidRDefault="00DE18A6" w:rsidP="00DE18A6">
            <w:r w:rsidRPr="00B07274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DE18A6" w:rsidRDefault="00DE18A6" w:rsidP="00DE18A6">
            <w:r w:rsidRPr="00F21934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</w:tr>
      <w:tr w:rsidR="00DE18A6" w:rsidRPr="00B32DBC" w:rsidTr="00B30703">
        <w:tc>
          <w:tcPr>
            <w:tcW w:w="1502" w:type="dxa"/>
          </w:tcPr>
          <w:p w:rsidR="00DE18A6" w:rsidRPr="00B32DBC" w:rsidRDefault="00DE18A6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INRA63      </w:t>
            </w:r>
          </w:p>
        </w:tc>
        <w:tc>
          <w:tcPr>
            <w:tcW w:w="1502" w:type="dxa"/>
          </w:tcPr>
          <w:p w:rsidR="00DE18A6" w:rsidRPr="00B32DBC" w:rsidRDefault="00DE18A6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503" w:type="dxa"/>
          </w:tcPr>
          <w:p w:rsidR="00DE18A6" w:rsidRPr="00B32DBC" w:rsidRDefault="00DE18A6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03" w:type="dxa"/>
          </w:tcPr>
          <w:p w:rsidR="00DE18A6" w:rsidRDefault="00DE18A6" w:rsidP="00DE18A6">
            <w:r w:rsidRPr="00D07107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DE18A6" w:rsidRDefault="00DE18A6" w:rsidP="00DE18A6">
            <w:r w:rsidRPr="00B07274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DE18A6" w:rsidRDefault="00DE18A6" w:rsidP="00DE18A6">
            <w:r w:rsidRPr="00F21934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</w:tr>
      <w:tr w:rsidR="00DE18A6" w:rsidRPr="00B32DBC" w:rsidTr="00B30703">
        <w:tc>
          <w:tcPr>
            <w:tcW w:w="1502" w:type="dxa"/>
          </w:tcPr>
          <w:p w:rsidR="00DE18A6" w:rsidRPr="00B32DBC" w:rsidRDefault="00DE18A6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OarAE129    </w:t>
            </w:r>
          </w:p>
        </w:tc>
        <w:tc>
          <w:tcPr>
            <w:tcW w:w="1502" w:type="dxa"/>
          </w:tcPr>
          <w:p w:rsidR="00DE18A6" w:rsidRPr="00B32DBC" w:rsidRDefault="00DE18A6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503" w:type="dxa"/>
          </w:tcPr>
          <w:p w:rsidR="00DE18A6" w:rsidRDefault="00DE18A6" w:rsidP="00DE18A6">
            <w:r w:rsidRPr="00436FCA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DE18A6" w:rsidRDefault="00DE18A6" w:rsidP="00DE18A6">
            <w:r w:rsidRPr="00D07107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DE18A6" w:rsidRDefault="00DE18A6" w:rsidP="00DE18A6">
            <w:r w:rsidRPr="00B07274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DE18A6" w:rsidRDefault="00DE18A6" w:rsidP="00DE18A6">
            <w:r w:rsidRPr="00F21934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</w:tr>
      <w:tr w:rsidR="00997C21" w:rsidRPr="00B32DBC" w:rsidTr="00B30703">
        <w:tc>
          <w:tcPr>
            <w:tcW w:w="1502" w:type="dxa"/>
          </w:tcPr>
          <w:p w:rsidR="00997C21" w:rsidRPr="00B32DBC" w:rsidRDefault="00997C21" w:rsidP="00997C2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OarCP34     </w:t>
            </w:r>
          </w:p>
        </w:tc>
        <w:tc>
          <w:tcPr>
            <w:tcW w:w="1502" w:type="dxa"/>
          </w:tcPr>
          <w:p w:rsidR="00997C21" w:rsidRPr="00B32DBC" w:rsidRDefault="00997C21" w:rsidP="00997C2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503" w:type="dxa"/>
          </w:tcPr>
          <w:p w:rsidR="00997C21" w:rsidRDefault="00997C21" w:rsidP="00997C21">
            <w:r w:rsidRPr="00436FCA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997C21" w:rsidRDefault="00997C21" w:rsidP="00997C21">
            <w:r w:rsidRPr="00D07107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997C21" w:rsidRDefault="00997C21" w:rsidP="00997C21">
            <w:r w:rsidRPr="00B07274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997C21" w:rsidRPr="00B32DBC" w:rsidRDefault="00DE18A6" w:rsidP="00997C2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DE18A6" w:rsidRPr="00B32DBC" w:rsidTr="00B30703">
        <w:tc>
          <w:tcPr>
            <w:tcW w:w="1502" w:type="dxa"/>
          </w:tcPr>
          <w:p w:rsidR="00DE18A6" w:rsidRPr="00B32DBC" w:rsidRDefault="00DE18A6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OarFCB128   </w:t>
            </w:r>
          </w:p>
        </w:tc>
        <w:tc>
          <w:tcPr>
            <w:tcW w:w="1502" w:type="dxa"/>
          </w:tcPr>
          <w:p w:rsidR="00DE18A6" w:rsidRPr="00B32DBC" w:rsidRDefault="00DE18A6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03" w:type="dxa"/>
          </w:tcPr>
          <w:p w:rsidR="00DE18A6" w:rsidRDefault="00DE18A6" w:rsidP="00DE18A6">
            <w:r w:rsidRPr="00436FCA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DE18A6" w:rsidRDefault="00DE18A6" w:rsidP="00DE18A6">
            <w:r w:rsidRPr="00D07107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DE18A6" w:rsidRDefault="00DE18A6" w:rsidP="00DE18A6">
            <w:r w:rsidRPr="00166D60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DE18A6" w:rsidRDefault="00DE18A6" w:rsidP="00DE18A6">
            <w:r w:rsidRPr="00AD392B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</w:tr>
      <w:tr w:rsidR="00DE18A6" w:rsidRPr="00B32DBC" w:rsidTr="00B30703">
        <w:tc>
          <w:tcPr>
            <w:tcW w:w="1502" w:type="dxa"/>
          </w:tcPr>
          <w:p w:rsidR="00DE18A6" w:rsidRPr="00B32DBC" w:rsidRDefault="00DE18A6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HSC         </w:t>
            </w:r>
          </w:p>
        </w:tc>
        <w:tc>
          <w:tcPr>
            <w:tcW w:w="1502" w:type="dxa"/>
          </w:tcPr>
          <w:p w:rsidR="00DE18A6" w:rsidRPr="00B32DBC" w:rsidRDefault="00DE18A6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503" w:type="dxa"/>
          </w:tcPr>
          <w:p w:rsidR="00DE18A6" w:rsidRPr="00B32DBC" w:rsidRDefault="00DE18A6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503" w:type="dxa"/>
          </w:tcPr>
          <w:p w:rsidR="00DE18A6" w:rsidRDefault="00DE18A6" w:rsidP="00DE18A6">
            <w:r w:rsidRPr="00D07107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DE18A6" w:rsidRDefault="00DE18A6" w:rsidP="00DE18A6">
            <w:r w:rsidRPr="00166D60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DE18A6" w:rsidRDefault="00DE18A6" w:rsidP="00DE18A6">
            <w:r w:rsidRPr="00AD392B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</w:tr>
      <w:tr w:rsidR="00997C21" w:rsidRPr="00B32DBC" w:rsidTr="00B30703">
        <w:tc>
          <w:tcPr>
            <w:tcW w:w="1502" w:type="dxa"/>
          </w:tcPr>
          <w:p w:rsidR="00997C21" w:rsidRPr="00B32DBC" w:rsidRDefault="00997C21" w:rsidP="00997C2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OarHH35     </w:t>
            </w:r>
          </w:p>
        </w:tc>
        <w:tc>
          <w:tcPr>
            <w:tcW w:w="1502" w:type="dxa"/>
          </w:tcPr>
          <w:p w:rsidR="00997C21" w:rsidRPr="00B32DBC" w:rsidRDefault="00997C21" w:rsidP="00997C2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7</w:t>
            </w: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503" w:type="dxa"/>
          </w:tcPr>
          <w:p w:rsidR="00997C21" w:rsidRDefault="00997C21" w:rsidP="00997C21">
            <w:r w:rsidRPr="004433C9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997C21" w:rsidRDefault="00997C21" w:rsidP="00997C21">
            <w:r w:rsidRPr="00D07107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997C21" w:rsidRDefault="00997C21" w:rsidP="00997C21">
            <w:r w:rsidRPr="00166D60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997C21" w:rsidRPr="00B32DBC" w:rsidRDefault="00997C21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E18A6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DE18A6" w:rsidRPr="00B32DBC" w:rsidTr="00B30703">
        <w:tc>
          <w:tcPr>
            <w:tcW w:w="1502" w:type="dxa"/>
          </w:tcPr>
          <w:p w:rsidR="00DE18A6" w:rsidRPr="00B32DBC" w:rsidRDefault="00DE18A6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OarHH64     </w:t>
            </w:r>
          </w:p>
        </w:tc>
        <w:tc>
          <w:tcPr>
            <w:tcW w:w="1502" w:type="dxa"/>
          </w:tcPr>
          <w:p w:rsidR="00DE18A6" w:rsidRPr="00B32DBC" w:rsidRDefault="00DE18A6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503" w:type="dxa"/>
          </w:tcPr>
          <w:p w:rsidR="00DE18A6" w:rsidRDefault="00DE18A6" w:rsidP="00DE18A6">
            <w:r w:rsidRPr="004433C9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DE18A6" w:rsidRDefault="00DE18A6" w:rsidP="00DE18A6">
            <w:r w:rsidRPr="00D07107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DE18A6" w:rsidRDefault="00DE18A6" w:rsidP="00DE18A6">
            <w:r w:rsidRPr="00166D60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DE18A6" w:rsidRDefault="00DE18A6" w:rsidP="00DE18A6">
            <w:r w:rsidRPr="00575BFC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</w:tr>
      <w:tr w:rsidR="00DE18A6" w:rsidRPr="00B32DBC" w:rsidTr="00B30703">
        <w:tc>
          <w:tcPr>
            <w:tcW w:w="1502" w:type="dxa"/>
          </w:tcPr>
          <w:p w:rsidR="00DE18A6" w:rsidRPr="00B32DBC" w:rsidRDefault="00DE18A6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OarJMP29    </w:t>
            </w:r>
          </w:p>
        </w:tc>
        <w:tc>
          <w:tcPr>
            <w:tcW w:w="1502" w:type="dxa"/>
          </w:tcPr>
          <w:p w:rsidR="00DE18A6" w:rsidRPr="00157338" w:rsidRDefault="00DE18A6" w:rsidP="00DE18A6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7338">
              <w:rPr>
                <w:rFonts w:ascii="Times New Roman" w:hAnsi="Times New Roman" w:cs="Times New Roman"/>
                <w:b/>
                <w:sz w:val="24"/>
                <w:szCs w:val="24"/>
              </w:rPr>
              <w:t>0.565</w:t>
            </w:r>
          </w:p>
        </w:tc>
        <w:tc>
          <w:tcPr>
            <w:tcW w:w="1503" w:type="dxa"/>
          </w:tcPr>
          <w:p w:rsidR="00DE18A6" w:rsidRPr="00157338" w:rsidRDefault="00DE18A6" w:rsidP="00DE18A6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7338">
              <w:rPr>
                <w:rFonts w:ascii="Times New Roman" w:hAnsi="Times New Roman" w:cs="Times New Roman"/>
                <w:b/>
                <w:sz w:val="24"/>
                <w:szCs w:val="24"/>
              </w:rPr>
              <w:t>0.201</w:t>
            </w:r>
          </w:p>
        </w:tc>
        <w:tc>
          <w:tcPr>
            <w:tcW w:w="1503" w:type="dxa"/>
          </w:tcPr>
          <w:p w:rsidR="00DE18A6" w:rsidRPr="00B32DBC" w:rsidRDefault="00DE18A6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503" w:type="dxa"/>
          </w:tcPr>
          <w:p w:rsidR="00DE18A6" w:rsidRDefault="00DE18A6" w:rsidP="00DE18A6">
            <w:r w:rsidRPr="00166D60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DE18A6" w:rsidRDefault="00DE18A6" w:rsidP="00DE18A6">
            <w:r w:rsidRPr="00575BFC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</w:tr>
      <w:tr w:rsidR="00DE18A6" w:rsidRPr="00B32DBC" w:rsidTr="00B30703">
        <w:tc>
          <w:tcPr>
            <w:tcW w:w="1502" w:type="dxa"/>
          </w:tcPr>
          <w:p w:rsidR="00DE18A6" w:rsidRPr="00B32DBC" w:rsidRDefault="00DE18A6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OarJMP08    </w:t>
            </w:r>
          </w:p>
        </w:tc>
        <w:tc>
          <w:tcPr>
            <w:tcW w:w="1502" w:type="dxa"/>
          </w:tcPr>
          <w:p w:rsidR="00DE18A6" w:rsidRPr="00B32DBC" w:rsidRDefault="00DE18A6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503" w:type="dxa"/>
          </w:tcPr>
          <w:p w:rsidR="00DE18A6" w:rsidRDefault="00DE18A6" w:rsidP="00DE18A6">
            <w:r w:rsidRPr="000A3797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DE18A6" w:rsidRDefault="00DE18A6" w:rsidP="00DE18A6">
            <w:r w:rsidRPr="00FB217F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DE18A6" w:rsidRDefault="00DE18A6" w:rsidP="00DE18A6">
            <w:r w:rsidRPr="00166D60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DE18A6" w:rsidRDefault="00DE18A6" w:rsidP="00DE18A6">
            <w:r w:rsidRPr="00575BFC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</w:tr>
      <w:tr w:rsidR="00DE18A6" w:rsidRPr="00B32DBC" w:rsidTr="00B30703">
        <w:tc>
          <w:tcPr>
            <w:tcW w:w="1502" w:type="dxa"/>
          </w:tcPr>
          <w:p w:rsidR="00DE18A6" w:rsidRPr="00B32DBC" w:rsidRDefault="00DE18A6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BM1314      </w:t>
            </w:r>
          </w:p>
        </w:tc>
        <w:tc>
          <w:tcPr>
            <w:tcW w:w="1502" w:type="dxa"/>
          </w:tcPr>
          <w:p w:rsidR="00DE18A6" w:rsidRPr="00B32DBC" w:rsidRDefault="00DE18A6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03" w:type="dxa"/>
          </w:tcPr>
          <w:p w:rsidR="00DE18A6" w:rsidRDefault="00DE18A6" w:rsidP="00DE18A6">
            <w:r w:rsidRPr="000A3797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DE18A6" w:rsidRDefault="00DE18A6" w:rsidP="00DE18A6">
            <w:r w:rsidRPr="00FB217F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DE18A6" w:rsidRDefault="00DE18A6" w:rsidP="00DE18A6">
            <w:r w:rsidRPr="00166D60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DE18A6" w:rsidRDefault="00DE18A6" w:rsidP="00DE18A6">
            <w:r w:rsidRPr="00575BFC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</w:tr>
      <w:tr w:rsidR="00DE18A6" w:rsidRPr="00B32DBC" w:rsidTr="00B30703">
        <w:tc>
          <w:tcPr>
            <w:tcW w:w="1502" w:type="dxa"/>
          </w:tcPr>
          <w:p w:rsidR="00DE18A6" w:rsidRPr="00B32DBC" w:rsidRDefault="00DE18A6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BM6506      </w:t>
            </w:r>
          </w:p>
        </w:tc>
        <w:tc>
          <w:tcPr>
            <w:tcW w:w="1502" w:type="dxa"/>
          </w:tcPr>
          <w:p w:rsidR="00DE18A6" w:rsidRPr="00B32DBC" w:rsidRDefault="00DE18A6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503" w:type="dxa"/>
          </w:tcPr>
          <w:p w:rsidR="00DE18A6" w:rsidRDefault="00DE18A6" w:rsidP="00DE18A6">
            <w:r w:rsidRPr="000A3797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DE18A6" w:rsidRDefault="00DE18A6" w:rsidP="00DE18A6">
            <w:r w:rsidRPr="00FB217F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DE18A6" w:rsidRDefault="00DE18A6" w:rsidP="00DE18A6">
            <w:r w:rsidRPr="00166D60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DE18A6" w:rsidRDefault="00DE18A6" w:rsidP="00DE18A6">
            <w:r w:rsidRPr="00575BFC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</w:tr>
      <w:tr w:rsidR="00DE18A6" w:rsidRPr="00B32DBC" w:rsidTr="00B30703">
        <w:tc>
          <w:tcPr>
            <w:tcW w:w="1502" w:type="dxa"/>
          </w:tcPr>
          <w:p w:rsidR="00DE18A6" w:rsidRPr="00B32DBC" w:rsidRDefault="00DE18A6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CSRD247     </w:t>
            </w:r>
          </w:p>
        </w:tc>
        <w:tc>
          <w:tcPr>
            <w:tcW w:w="1502" w:type="dxa"/>
          </w:tcPr>
          <w:p w:rsidR="00DE18A6" w:rsidRPr="00B32DBC" w:rsidRDefault="00DE18A6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503" w:type="dxa"/>
          </w:tcPr>
          <w:p w:rsidR="00DE18A6" w:rsidRDefault="00DE18A6" w:rsidP="00DE18A6">
            <w:r w:rsidRPr="000A3797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DE18A6" w:rsidRDefault="00DE18A6" w:rsidP="00DE18A6">
            <w:r w:rsidRPr="00FB217F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DE18A6" w:rsidRDefault="00DE18A6" w:rsidP="00DE18A6">
            <w:r w:rsidRPr="00166D60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DE18A6" w:rsidRDefault="00DE18A6" w:rsidP="00DE18A6">
            <w:r w:rsidRPr="00575BFC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</w:tr>
      <w:tr w:rsidR="00DE18A6" w:rsidRPr="00B32DBC" w:rsidTr="00B30703">
        <w:tc>
          <w:tcPr>
            <w:tcW w:w="1502" w:type="dxa"/>
          </w:tcPr>
          <w:p w:rsidR="00DE18A6" w:rsidRPr="00B32DBC" w:rsidRDefault="00DE18A6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OarFCB48    </w:t>
            </w:r>
          </w:p>
        </w:tc>
        <w:tc>
          <w:tcPr>
            <w:tcW w:w="1502" w:type="dxa"/>
          </w:tcPr>
          <w:p w:rsidR="00DE18A6" w:rsidRPr="00157338" w:rsidRDefault="00DE18A6" w:rsidP="00DE18A6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7338">
              <w:rPr>
                <w:rFonts w:ascii="Times New Roman" w:hAnsi="Times New Roman" w:cs="Times New Roman"/>
                <w:b/>
                <w:sz w:val="24"/>
                <w:szCs w:val="24"/>
              </w:rPr>
              <w:t>0.135</w:t>
            </w:r>
          </w:p>
        </w:tc>
        <w:tc>
          <w:tcPr>
            <w:tcW w:w="1503" w:type="dxa"/>
          </w:tcPr>
          <w:p w:rsidR="00DE18A6" w:rsidRPr="00B32DBC" w:rsidRDefault="00DE18A6" w:rsidP="00DE1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503" w:type="dxa"/>
          </w:tcPr>
          <w:p w:rsidR="00DE18A6" w:rsidRDefault="00DE18A6" w:rsidP="00DE18A6">
            <w:r w:rsidRPr="00FB217F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DE18A6" w:rsidRDefault="00DE18A6" w:rsidP="00DE18A6">
            <w:r w:rsidRPr="00166D60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DE18A6" w:rsidRDefault="00DE18A6" w:rsidP="00DE18A6">
            <w:r w:rsidRPr="00575BFC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</w:tr>
      <w:tr w:rsidR="00DE18A6" w:rsidRPr="00B32DBC" w:rsidTr="00B30703">
        <w:tc>
          <w:tcPr>
            <w:tcW w:w="1502" w:type="dxa"/>
          </w:tcPr>
          <w:p w:rsidR="00DE18A6" w:rsidRPr="00B32DBC" w:rsidRDefault="00DE18A6" w:rsidP="00DE1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CSSM31      </w:t>
            </w:r>
          </w:p>
        </w:tc>
        <w:tc>
          <w:tcPr>
            <w:tcW w:w="1502" w:type="dxa"/>
          </w:tcPr>
          <w:p w:rsidR="00DE18A6" w:rsidRPr="00B32DBC" w:rsidRDefault="00DE18A6" w:rsidP="00DE1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503" w:type="dxa"/>
          </w:tcPr>
          <w:p w:rsidR="00DE18A6" w:rsidRPr="00B32DBC" w:rsidRDefault="00DE18A6" w:rsidP="00DE1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Pr="00B32D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03" w:type="dxa"/>
          </w:tcPr>
          <w:p w:rsidR="00DE18A6" w:rsidRDefault="00DE18A6" w:rsidP="00DE18A6">
            <w:r w:rsidRPr="00FB217F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DE18A6" w:rsidRDefault="00DE18A6" w:rsidP="00DE18A6">
            <w:r w:rsidRPr="00166D60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  <w:tc>
          <w:tcPr>
            <w:tcW w:w="1503" w:type="dxa"/>
          </w:tcPr>
          <w:p w:rsidR="00DE18A6" w:rsidRDefault="00DE18A6" w:rsidP="00DE18A6">
            <w:r w:rsidRPr="00575BFC">
              <w:rPr>
                <w:rFonts w:ascii="Times New Roman" w:hAnsi="Times New Roman" w:cs="Times New Roman"/>
                <w:sz w:val="24"/>
                <w:szCs w:val="24"/>
              </w:rPr>
              <w:t xml:space="preserve">0.000  </w:t>
            </w:r>
          </w:p>
        </w:tc>
      </w:tr>
    </w:tbl>
    <w:p w:rsidR="00C504CA" w:rsidRPr="00C504CA" w:rsidRDefault="00C504CA" w:rsidP="00C504CA">
      <w:pPr>
        <w:rPr>
          <w:rFonts w:ascii="Times New Roman" w:hAnsi="Times New Roman" w:cs="Times New Roman"/>
          <w:sz w:val="24"/>
        </w:rPr>
      </w:pPr>
    </w:p>
    <w:p w:rsidR="00C504CA" w:rsidRPr="00C504CA" w:rsidRDefault="00C504CA" w:rsidP="00C504CA">
      <w:pPr>
        <w:rPr>
          <w:rFonts w:ascii="Times New Roman" w:hAnsi="Times New Roman" w:cs="Times New Roman"/>
          <w:sz w:val="24"/>
        </w:rPr>
      </w:pPr>
    </w:p>
    <w:p w:rsidR="00C504CA" w:rsidRPr="00C504CA" w:rsidRDefault="00C504CA" w:rsidP="00C504CA">
      <w:pPr>
        <w:rPr>
          <w:rFonts w:ascii="Times New Roman" w:hAnsi="Times New Roman" w:cs="Times New Roman"/>
          <w:sz w:val="24"/>
        </w:rPr>
      </w:pPr>
    </w:p>
    <w:p w:rsidR="00C504CA" w:rsidRPr="00C504CA" w:rsidRDefault="00C504CA" w:rsidP="00C504CA">
      <w:pPr>
        <w:rPr>
          <w:rFonts w:ascii="Times New Roman" w:hAnsi="Times New Roman" w:cs="Times New Roman"/>
          <w:sz w:val="24"/>
        </w:rPr>
      </w:pPr>
    </w:p>
    <w:p w:rsidR="00E2474C" w:rsidRPr="00C504CA" w:rsidRDefault="00E2474C" w:rsidP="00C504CA">
      <w:pPr>
        <w:rPr>
          <w:rFonts w:ascii="Times New Roman" w:hAnsi="Times New Roman" w:cs="Times New Roman"/>
          <w:sz w:val="24"/>
        </w:rPr>
      </w:pPr>
    </w:p>
    <w:sectPr w:rsidR="00E2474C" w:rsidRPr="00C504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AMO_XmlVersion" w:val="Empty"/>
  </w:docVars>
  <w:rsids>
    <w:rsidRoot w:val="007D6BE4"/>
    <w:rsid w:val="00047218"/>
    <w:rsid w:val="000C3C79"/>
    <w:rsid w:val="00126FD3"/>
    <w:rsid w:val="00157338"/>
    <w:rsid w:val="00256F58"/>
    <w:rsid w:val="003529EB"/>
    <w:rsid w:val="00452B07"/>
    <w:rsid w:val="004E6D41"/>
    <w:rsid w:val="00517BFC"/>
    <w:rsid w:val="005661B4"/>
    <w:rsid w:val="007D6BE4"/>
    <w:rsid w:val="00857035"/>
    <w:rsid w:val="008F3B44"/>
    <w:rsid w:val="00997C21"/>
    <w:rsid w:val="00A241F9"/>
    <w:rsid w:val="00A27142"/>
    <w:rsid w:val="00AF5A5B"/>
    <w:rsid w:val="00B22B48"/>
    <w:rsid w:val="00B32DBC"/>
    <w:rsid w:val="00C476BB"/>
    <w:rsid w:val="00C504CA"/>
    <w:rsid w:val="00C90069"/>
    <w:rsid w:val="00D53E7C"/>
    <w:rsid w:val="00DC101B"/>
    <w:rsid w:val="00DE18A6"/>
    <w:rsid w:val="00E2474C"/>
    <w:rsid w:val="00EB1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A5B495-CCDB-428D-A3C2-EA4C117B6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3C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0C3C7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C3C79"/>
    <w:rPr>
      <w:rFonts w:ascii="Consolas" w:hAnsi="Consolas"/>
      <w:sz w:val="21"/>
      <w:szCs w:val="21"/>
    </w:rPr>
  </w:style>
  <w:style w:type="paragraph" w:styleId="NoSpacing">
    <w:name w:val="No Spacing"/>
    <w:uiPriority w:val="1"/>
    <w:qFormat/>
    <w:rsid w:val="00E2474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214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KY</dc:creator>
  <cp:keywords/>
  <dc:description/>
  <cp:lastModifiedBy>DKY</cp:lastModifiedBy>
  <cp:revision>25</cp:revision>
  <dcterms:created xsi:type="dcterms:W3CDTF">2017-07-14T04:25:00Z</dcterms:created>
  <dcterms:modified xsi:type="dcterms:W3CDTF">2017-07-19T04:47:00Z</dcterms:modified>
</cp:coreProperties>
</file>